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5274310" cy="2296160"/>
            <wp:effectExtent l="0" t="0" r="1397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b/>
          <w:bCs/>
          <w:sz w:val="24"/>
          <w:szCs w:val="24"/>
        </w:rPr>
        <w:t>Field layout of the split-plot design experiment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V1 to V22 </w:t>
      </w:r>
      <w:r>
        <w:rPr>
          <w:rFonts w:ascii="Times New Roman" w:hAnsi="Times New Roman" w:cs="Times New Roman"/>
          <w:bCs/>
          <w:sz w:val="24"/>
          <w:szCs w:val="24"/>
        </w:rPr>
        <w:t>represent different maize varieties.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green area represents applied zinc fertilizer, while the white area represents applied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distilled </w:t>
      </w:r>
      <w:r>
        <w:rPr>
          <w:rFonts w:ascii="Times New Roman" w:hAnsi="Times New Roman" w:cs="Times New Roman"/>
          <w:bCs/>
          <w:sz w:val="24"/>
          <w:szCs w:val="24"/>
        </w:rPr>
        <w:t>water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(control).</w:t>
      </w:r>
    </w:p>
    <w:p>
      <w:pPr>
        <w:rPr>
          <w:rFonts w:ascii="Times New Roman" w:hAnsi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yYTRhYzgwYzI5NDI4Y2FjN2VhNTU4ZmRhMGM3ZmQifQ=="/>
  </w:docVars>
  <w:rsids>
    <w:rsidRoot w:val="002D0383"/>
    <w:rsid w:val="00030873"/>
    <w:rsid w:val="002D0383"/>
    <w:rsid w:val="003A2CC8"/>
    <w:rsid w:val="00462393"/>
    <w:rsid w:val="006E2ACC"/>
    <w:rsid w:val="006F03C6"/>
    <w:rsid w:val="00857F33"/>
    <w:rsid w:val="00877673"/>
    <w:rsid w:val="5B5B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 Inc.</Company>
  <Pages>1</Pages>
  <Words>61</Words>
  <Characters>349</Characters>
  <Lines>2</Lines>
  <Paragraphs>1</Paragraphs>
  <TotalTime>0</TotalTime>
  <ScaleCrop>false</ScaleCrop>
  <LinksUpToDate>false</LinksUpToDate>
  <CharactersWithSpaces>40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1T08:31:00Z</dcterms:created>
  <dc:creator>HP Inc.</dc:creator>
  <cp:lastModifiedBy>日再忆</cp:lastModifiedBy>
  <dcterms:modified xsi:type="dcterms:W3CDTF">2023-11-04T00:28:0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4E0DBF38DD943B98C49A870C1160277_12</vt:lpwstr>
  </property>
</Properties>
</file>